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680D08" w14:textId="0F5A77EA" w:rsidR="004A6809" w:rsidRPr="00AB656A" w:rsidRDefault="004A6809" w:rsidP="004A680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 </w:t>
      </w:r>
      <w:r w:rsidRPr="00AB656A">
        <w:rPr>
          <w:rFonts w:ascii="Times New Roman" w:hAnsi="Times New Roman" w:cs="Times New Roman"/>
          <w:b/>
          <w:bCs/>
          <w:lang w:val="en-US"/>
        </w:rPr>
        <w:t>Table 1</w:t>
      </w:r>
      <w:r w:rsidRPr="00AB656A">
        <w:rPr>
          <w:rFonts w:ascii="Times New Roman" w:hAnsi="Times New Roman" w:cs="Times New Roman"/>
          <w:lang w:val="en-US"/>
        </w:rPr>
        <w:t xml:space="preserve">. </w:t>
      </w:r>
      <w:bookmarkStart w:id="0" w:name="_Hlk177564601"/>
      <w:r w:rsidRPr="00AB656A">
        <w:rPr>
          <w:rFonts w:ascii="Times New Roman" w:hAnsi="Times New Roman" w:cs="Times New Roman"/>
          <w:lang w:val="en-US"/>
        </w:rPr>
        <w:t>Effect of melatonin and MAP treatments on quality properties of persimmon fruits during storag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2"/>
        <w:gridCol w:w="2396"/>
        <w:gridCol w:w="1519"/>
        <w:gridCol w:w="1468"/>
        <w:gridCol w:w="1607"/>
        <w:gridCol w:w="1468"/>
        <w:gridCol w:w="1819"/>
        <w:gridCol w:w="1813"/>
      </w:tblGrid>
      <w:tr w:rsidR="004A6809" w:rsidRPr="00D67425" w14:paraId="3CF364FA" w14:textId="77777777" w:rsidTr="00F77599">
        <w:trPr>
          <w:trHeight w:val="240"/>
        </w:trPr>
        <w:tc>
          <w:tcPr>
            <w:tcW w:w="15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24C8B38A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 xml:space="preserve">Storage time 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9C817C" w14:textId="77777777" w:rsidR="004A6809" w:rsidRDefault="004A6809" w:rsidP="00F77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 xml:space="preserve">WL </w:t>
            </w:r>
          </w:p>
          <w:p w14:paraId="09204F69" w14:textId="77777777" w:rsidR="004A6809" w:rsidRPr="00D67425" w:rsidRDefault="004A6809" w:rsidP="00F77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(%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932F0F" w14:textId="77777777" w:rsidR="004A6809" w:rsidRDefault="004A6809" w:rsidP="00F77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 xml:space="preserve">FF </w:t>
            </w:r>
          </w:p>
          <w:p w14:paraId="248129F8" w14:textId="77777777" w:rsidR="004A6809" w:rsidRPr="00D67425" w:rsidRDefault="004A6809" w:rsidP="00F77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(k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/</w:t>
            </w: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cm</w:t>
            </w: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tr-TR"/>
              </w:rPr>
              <w:t>2</w:t>
            </w: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33C891" w14:textId="77777777" w:rsidR="004A6809" w:rsidRDefault="004A6809" w:rsidP="00F77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 xml:space="preserve">SSC </w:t>
            </w:r>
          </w:p>
          <w:p w14:paraId="7FA2225C" w14:textId="77777777" w:rsidR="004A6809" w:rsidRPr="00D67425" w:rsidRDefault="004A6809" w:rsidP="00F77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(%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0D32C3" w14:textId="77777777" w:rsidR="004A6809" w:rsidRDefault="004A6809" w:rsidP="00F77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Acidity</w:t>
            </w:r>
          </w:p>
          <w:p w14:paraId="376128C0" w14:textId="77777777" w:rsidR="004A6809" w:rsidRPr="00D67425" w:rsidRDefault="004A6809" w:rsidP="00F77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(%)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651349" w14:textId="77777777" w:rsidR="004A6809" w:rsidRDefault="004A6809" w:rsidP="00F77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TA</w:t>
            </w:r>
          </w:p>
          <w:p w14:paraId="31A1A093" w14:textId="77777777" w:rsidR="004A6809" w:rsidRPr="00D67425" w:rsidRDefault="004A6809" w:rsidP="00F77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(µmol 100 TE g</w:t>
            </w: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tr-TR"/>
              </w:rPr>
              <w:t>-1</w:t>
            </w: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)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9A0511" w14:textId="77777777" w:rsidR="004A6809" w:rsidRDefault="004A6809" w:rsidP="00F77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TF</w:t>
            </w:r>
          </w:p>
          <w:p w14:paraId="4FC11299" w14:textId="77777777" w:rsidR="004A6809" w:rsidRPr="00D67425" w:rsidRDefault="004A6809" w:rsidP="00F77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(mg GAE 100 g</w:t>
            </w: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tr-TR"/>
              </w:rPr>
              <w:t>-1</w:t>
            </w: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)</w:t>
            </w:r>
          </w:p>
        </w:tc>
      </w:tr>
      <w:tr w:rsidR="004A6809" w:rsidRPr="00D67425" w14:paraId="49066294" w14:textId="77777777" w:rsidTr="00F77599">
        <w:trPr>
          <w:trHeight w:val="240"/>
        </w:trPr>
        <w:tc>
          <w:tcPr>
            <w:tcW w:w="15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75AC27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Harvest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A2C23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BF7A2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7 ± 0.17a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7CF2E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6 ± 0.24ab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3DC93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± 0.03a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1A41B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4 ± 0.56a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17C31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8 ± 0.87bc</w:t>
            </w:r>
          </w:p>
        </w:tc>
      </w:tr>
      <w:tr w:rsidR="004A6809" w:rsidRPr="00D67425" w14:paraId="422ADCC9" w14:textId="77777777" w:rsidTr="00F77599">
        <w:trPr>
          <w:trHeight w:val="240"/>
        </w:trPr>
        <w:tc>
          <w:tcPr>
            <w:tcW w:w="1572" w:type="pct"/>
            <w:gridSpan w:val="2"/>
            <w:shd w:val="clear" w:color="auto" w:fill="auto"/>
            <w:noWrap/>
            <w:vAlign w:val="bottom"/>
          </w:tcPr>
          <w:p w14:paraId="1500AE7F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</w:t>
            </w: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tr-TR"/>
              </w:rPr>
              <w:t>th</w:t>
            </w: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 xml:space="preserve"> day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2F2BC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 ± 0.45c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703C4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1 ± 0.37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85E80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2 ± 0.63a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E4EB6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± 0.04b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E597C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4 ± 3.04b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BBAD1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68 ± 2.30b</w:t>
            </w:r>
          </w:p>
        </w:tc>
      </w:tr>
      <w:tr w:rsidR="004A6809" w:rsidRPr="00D67425" w14:paraId="74CCB86F" w14:textId="77777777" w:rsidTr="00F77599">
        <w:trPr>
          <w:trHeight w:val="240"/>
        </w:trPr>
        <w:tc>
          <w:tcPr>
            <w:tcW w:w="1572" w:type="pct"/>
            <w:gridSpan w:val="2"/>
            <w:shd w:val="clear" w:color="auto" w:fill="auto"/>
            <w:noWrap/>
          </w:tcPr>
          <w:p w14:paraId="0164E457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4</w:t>
            </w: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tr-TR"/>
              </w:rPr>
              <w:t>th</w:t>
            </w: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 xml:space="preserve"> day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87E80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0 ± 1.40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9C45F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7 ± 0.53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F6DFC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1 ± 0.40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B02FC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± 0.05bc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E5E5B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7 ± 2.74b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6969D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93 ± 2.08a</w:t>
            </w:r>
          </w:p>
        </w:tc>
      </w:tr>
      <w:tr w:rsidR="004A6809" w:rsidRPr="00D67425" w14:paraId="5D3EE33A" w14:textId="77777777" w:rsidTr="00F77599">
        <w:trPr>
          <w:trHeight w:val="240"/>
        </w:trPr>
        <w:tc>
          <w:tcPr>
            <w:tcW w:w="1572" w:type="pct"/>
            <w:gridSpan w:val="2"/>
            <w:shd w:val="clear" w:color="auto" w:fill="auto"/>
            <w:noWrap/>
          </w:tcPr>
          <w:p w14:paraId="6CCC6B64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1</w:t>
            </w: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tr-TR"/>
              </w:rPr>
              <w:t>th</w:t>
            </w: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 xml:space="preserve"> day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0C473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6 ± 1.74a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D69FC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6 ± 0.63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7CC47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7 ± 1.05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49091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± 0.05bc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ADD2D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7 ± 2.50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3BA4C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6 ± 3.58c</w:t>
            </w:r>
          </w:p>
        </w:tc>
      </w:tr>
      <w:tr w:rsidR="004A6809" w:rsidRPr="00D67425" w14:paraId="086BEB61" w14:textId="77777777" w:rsidTr="00F77599">
        <w:trPr>
          <w:trHeight w:val="240"/>
        </w:trPr>
        <w:tc>
          <w:tcPr>
            <w:tcW w:w="15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0A01E62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8</w:t>
            </w: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tr-TR"/>
              </w:rPr>
              <w:t>th</w:t>
            </w: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 xml:space="preserve"> day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A682D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1 ± 1.93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B4044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9 ± 0.86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D5A34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5 ± 0.77a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A4D24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± 0.04c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E2628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9 ± 1.77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AC2B1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3 ± 2.56d</w:t>
            </w:r>
          </w:p>
        </w:tc>
      </w:tr>
      <w:tr w:rsidR="004A6809" w:rsidRPr="00D67425" w14:paraId="4FE7CA91" w14:textId="77777777" w:rsidTr="00F77599">
        <w:trPr>
          <w:trHeight w:val="240"/>
        </w:trPr>
        <w:tc>
          <w:tcPr>
            <w:tcW w:w="15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318B02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Storage time × Melatonin and MAP interaction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1AAE89FF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F0ACF1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2760F6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51BF74D0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</w:tcPr>
          <w:p w14:paraId="38F13949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14:paraId="192F8AAD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</w:tr>
      <w:tr w:rsidR="004A6809" w:rsidRPr="00D67425" w14:paraId="51D41096" w14:textId="77777777" w:rsidTr="00F77599">
        <w:trPr>
          <w:trHeight w:val="240"/>
        </w:trPr>
        <w:tc>
          <w:tcPr>
            <w:tcW w:w="15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52ED9A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Harves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1E704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85586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7 ± 0.17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5E40D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6 ± 0.24e-</w:t>
            </w: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A8FA1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± 0.03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4E336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4 ± 0.56a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D72A6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8 ± 0.87de</w:t>
            </w:r>
          </w:p>
        </w:tc>
      </w:tr>
      <w:tr w:rsidR="004A6809" w:rsidRPr="00D67425" w14:paraId="37CFBD92" w14:textId="77777777" w:rsidTr="00F77599">
        <w:trPr>
          <w:trHeight w:val="240"/>
        </w:trPr>
        <w:tc>
          <w:tcPr>
            <w:tcW w:w="725" w:type="pct"/>
            <w:vMerge w:val="restart"/>
            <w:shd w:val="clear" w:color="auto" w:fill="auto"/>
            <w:noWrap/>
            <w:vAlign w:val="center"/>
          </w:tcPr>
          <w:p w14:paraId="4F8D32DE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</w:t>
            </w: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tr-TR"/>
              </w:rPr>
              <w:t>th</w:t>
            </w: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 xml:space="preserve"> day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E54975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Control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01366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 ± 0.15d-</w:t>
            </w: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520AD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 ± 0.44bc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3408D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7 ± 0.23bc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02170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± 0.03d-</w:t>
            </w: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F92B8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 ± 0.03f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C45D5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45 ± 5.80de</w:t>
            </w:r>
          </w:p>
        </w:tc>
      </w:tr>
      <w:tr w:rsidR="004A6809" w:rsidRPr="00D67425" w14:paraId="54C1D0E9" w14:textId="77777777" w:rsidTr="00F77599">
        <w:trPr>
          <w:trHeight w:val="240"/>
        </w:trPr>
        <w:tc>
          <w:tcPr>
            <w:tcW w:w="725" w:type="pct"/>
            <w:vMerge/>
            <w:shd w:val="clear" w:color="auto" w:fill="auto"/>
            <w:noWrap/>
          </w:tcPr>
          <w:p w14:paraId="37A85591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847" w:type="pct"/>
            <w:shd w:val="clear" w:color="auto" w:fill="auto"/>
            <w:vAlign w:val="bottom"/>
          </w:tcPr>
          <w:p w14:paraId="4FE7791C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Mel 1mM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E146A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 ± 0.31ef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22044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8 ± 0.38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CB0FC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7 ± 0.15b-</w:t>
            </w: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E9D0D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± 0.01c-</w:t>
            </w: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BA59C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8 ± 0.51d-</w:t>
            </w: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D19C0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8 ± 2.58c-</w:t>
            </w: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</w:tr>
      <w:tr w:rsidR="004A6809" w:rsidRPr="00D67425" w14:paraId="5936161C" w14:textId="77777777" w:rsidTr="00F77599">
        <w:trPr>
          <w:trHeight w:val="240"/>
        </w:trPr>
        <w:tc>
          <w:tcPr>
            <w:tcW w:w="725" w:type="pct"/>
            <w:vMerge/>
            <w:shd w:val="clear" w:color="auto" w:fill="auto"/>
            <w:noWrap/>
          </w:tcPr>
          <w:p w14:paraId="2A7865A5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847" w:type="pct"/>
            <w:shd w:val="clear" w:color="auto" w:fill="auto"/>
          </w:tcPr>
          <w:p w14:paraId="67E02D1A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MAP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F2733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 ± 0.39f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F8075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0 ± 0.08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FD36F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3 ± 0.20f-</w:t>
            </w: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F1561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± 0.04b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3EBB9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0 ± 2.43ab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70EF8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69 ± 2.17cd</w:t>
            </w:r>
          </w:p>
        </w:tc>
      </w:tr>
      <w:tr w:rsidR="004A6809" w:rsidRPr="00D67425" w14:paraId="7FAA2A20" w14:textId="77777777" w:rsidTr="00F77599">
        <w:trPr>
          <w:trHeight w:val="240"/>
        </w:trPr>
        <w:tc>
          <w:tcPr>
            <w:tcW w:w="725" w:type="pct"/>
            <w:vMerge/>
            <w:shd w:val="clear" w:color="auto" w:fill="auto"/>
            <w:noWrap/>
          </w:tcPr>
          <w:p w14:paraId="0AFB1E18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847" w:type="pct"/>
            <w:shd w:val="clear" w:color="auto" w:fill="auto"/>
          </w:tcPr>
          <w:p w14:paraId="5EBE441A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proofErr w:type="spellStart"/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Mel+MAP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77AED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 ± 0.19e</w:t>
            </w:r>
            <w:bookmarkStart w:id="1" w:name="_GoBack"/>
            <w:bookmarkEnd w:id="1"/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3BC01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3 ± 0.17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0270A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0 ± 0.12f-</w:t>
            </w: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678B5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± 0.04c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19BEF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0 ± 0.00ab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7F40B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9 ± 1.20bc</w:t>
            </w:r>
          </w:p>
        </w:tc>
      </w:tr>
      <w:tr w:rsidR="004A6809" w:rsidRPr="00D67425" w14:paraId="62B29FB5" w14:textId="77777777" w:rsidTr="00F77599">
        <w:trPr>
          <w:trHeight w:val="240"/>
        </w:trPr>
        <w:tc>
          <w:tcPr>
            <w:tcW w:w="72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1F0F8D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4</w:t>
            </w: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tr-TR"/>
              </w:rPr>
              <w:t>th</w:t>
            </w: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 xml:space="preserve"> day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A46CDD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Control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12F8D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1 ± 2.70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A292F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1 ± 0.26c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ADEAA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7 ± 0.38d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D23DA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± 0.05fg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56B64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 ± 0.22f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5A549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61 ± 0.64bc</w:t>
            </w:r>
          </w:p>
        </w:tc>
      </w:tr>
      <w:tr w:rsidR="004A6809" w:rsidRPr="00D67425" w14:paraId="5CC4B52B" w14:textId="77777777" w:rsidTr="00F77599">
        <w:trPr>
          <w:trHeight w:val="240"/>
        </w:trPr>
        <w:tc>
          <w:tcPr>
            <w:tcW w:w="725" w:type="pct"/>
            <w:vMerge/>
            <w:shd w:val="clear" w:color="auto" w:fill="auto"/>
            <w:noWrap/>
          </w:tcPr>
          <w:p w14:paraId="79A5D9D0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847" w:type="pct"/>
            <w:shd w:val="clear" w:color="auto" w:fill="auto"/>
            <w:vAlign w:val="bottom"/>
          </w:tcPr>
          <w:p w14:paraId="6AA1F274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Mel 1mM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F2993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9 ± 0.42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AD9A6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0 ± 1.31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C88B3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0 ± 0.17f-</w:t>
            </w: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51B3C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± 0.09c-</w:t>
            </w: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2AF54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2 ± 1.41d-</w:t>
            </w: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CFDE2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69 ± 1.20ab</w:t>
            </w:r>
          </w:p>
        </w:tc>
      </w:tr>
      <w:tr w:rsidR="004A6809" w:rsidRPr="00D67425" w14:paraId="41E41302" w14:textId="77777777" w:rsidTr="00F77599">
        <w:trPr>
          <w:trHeight w:val="240"/>
        </w:trPr>
        <w:tc>
          <w:tcPr>
            <w:tcW w:w="725" w:type="pct"/>
            <w:vMerge/>
            <w:shd w:val="clear" w:color="auto" w:fill="auto"/>
            <w:noWrap/>
          </w:tcPr>
          <w:p w14:paraId="01672C62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847" w:type="pct"/>
            <w:shd w:val="clear" w:color="auto" w:fill="auto"/>
          </w:tcPr>
          <w:p w14:paraId="6E1E6572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MAP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6A8F3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 ± 0.57ef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C2BE6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8 ± 0.96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CE42F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7 ± 0.32h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A9973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± 0.08b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D70FF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4 ± 5.52cd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4C485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23 ± 0.84ab</w:t>
            </w:r>
          </w:p>
        </w:tc>
      </w:tr>
      <w:tr w:rsidR="004A6809" w:rsidRPr="00D67425" w14:paraId="4CBED135" w14:textId="77777777" w:rsidTr="00F77599">
        <w:trPr>
          <w:trHeight w:val="240"/>
        </w:trPr>
        <w:tc>
          <w:tcPr>
            <w:tcW w:w="725" w:type="pct"/>
            <w:vMerge/>
            <w:shd w:val="clear" w:color="auto" w:fill="auto"/>
            <w:noWrap/>
          </w:tcPr>
          <w:p w14:paraId="65BA14C2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847" w:type="pct"/>
            <w:shd w:val="clear" w:color="auto" w:fill="auto"/>
          </w:tcPr>
          <w:p w14:paraId="2EBB38EF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proofErr w:type="spellStart"/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Mel+MAP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3F639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7 ± 1.08d-</w:t>
            </w: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9DAE5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7 ± 0.52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F7C81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0 ± 0.06gh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81743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± 0.01c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13A3D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1 ± 2.01ab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3E1EB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19 ± 3.90a</w:t>
            </w:r>
          </w:p>
        </w:tc>
      </w:tr>
      <w:tr w:rsidR="004A6809" w:rsidRPr="00D67425" w14:paraId="16E30811" w14:textId="77777777" w:rsidTr="00F77599">
        <w:trPr>
          <w:trHeight w:val="240"/>
        </w:trPr>
        <w:tc>
          <w:tcPr>
            <w:tcW w:w="72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6CBA1E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1</w:t>
            </w: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tr-TR"/>
              </w:rPr>
              <w:t>th</w:t>
            </w: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 xml:space="preserve"> day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2CDEE7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Control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FFAC3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1 ± 4.35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4098C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 ± 0.06d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EF941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7 ± 0.09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D11B3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± 0.04gh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CC6C4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 ± 0.00f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1EC4D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9 ± 2.21g</w:t>
            </w:r>
          </w:p>
        </w:tc>
      </w:tr>
      <w:tr w:rsidR="004A6809" w:rsidRPr="00D67425" w14:paraId="1013BE78" w14:textId="77777777" w:rsidTr="00F77599">
        <w:trPr>
          <w:trHeight w:val="240"/>
        </w:trPr>
        <w:tc>
          <w:tcPr>
            <w:tcW w:w="725" w:type="pct"/>
            <w:vMerge/>
            <w:shd w:val="clear" w:color="auto" w:fill="auto"/>
            <w:noWrap/>
          </w:tcPr>
          <w:p w14:paraId="1EB9203C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847" w:type="pct"/>
            <w:shd w:val="clear" w:color="auto" w:fill="auto"/>
            <w:vAlign w:val="bottom"/>
          </w:tcPr>
          <w:p w14:paraId="3F167025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Mel 1mM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906D1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1 ± 2.44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775CA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0 ± 0.71ab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E9583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0 ± 1.20bc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A6EE0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± 0.03d-</w:t>
            </w: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C4844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 ± 0.43ef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D17B9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4 ± 4.88fg</w:t>
            </w:r>
          </w:p>
        </w:tc>
      </w:tr>
      <w:tr w:rsidR="004A6809" w:rsidRPr="00D67425" w14:paraId="22E6C18F" w14:textId="77777777" w:rsidTr="00F77599">
        <w:trPr>
          <w:trHeight w:val="240"/>
        </w:trPr>
        <w:tc>
          <w:tcPr>
            <w:tcW w:w="725" w:type="pct"/>
            <w:vMerge/>
            <w:shd w:val="clear" w:color="auto" w:fill="auto"/>
            <w:noWrap/>
          </w:tcPr>
          <w:p w14:paraId="607EC627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847" w:type="pct"/>
            <w:shd w:val="clear" w:color="auto" w:fill="auto"/>
          </w:tcPr>
          <w:p w14:paraId="7A84A7B9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MAP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35114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2 ± 0.22d-</w:t>
            </w: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A4342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2 ± 0.67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31066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3 ± 0.20f-</w:t>
            </w: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8CF3A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± 0.06b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2CA6D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8 ± 0.16d-</w:t>
            </w: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C6FB8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24 ± 3.13ef</w:t>
            </w:r>
          </w:p>
        </w:tc>
      </w:tr>
      <w:tr w:rsidR="004A6809" w:rsidRPr="00D67425" w14:paraId="0E62A0CC" w14:textId="77777777" w:rsidTr="00F77599">
        <w:trPr>
          <w:trHeight w:val="240"/>
        </w:trPr>
        <w:tc>
          <w:tcPr>
            <w:tcW w:w="725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99C4B04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847" w:type="pct"/>
            <w:shd w:val="clear" w:color="auto" w:fill="auto"/>
          </w:tcPr>
          <w:p w14:paraId="4BF6978B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proofErr w:type="spellStart"/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Mel+MAP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08716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8 ± 0.30d-</w:t>
            </w: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B3DCB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1 ± 0.61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E76AD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7 ± 0.03gh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BB433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± 0.01c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CCAFE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2 ± 6.08b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42A2B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8 ± 10.86de</w:t>
            </w:r>
          </w:p>
        </w:tc>
      </w:tr>
      <w:tr w:rsidR="004A6809" w:rsidRPr="00D67425" w14:paraId="49664A1A" w14:textId="77777777" w:rsidTr="00F77599">
        <w:trPr>
          <w:trHeight w:val="240"/>
        </w:trPr>
        <w:tc>
          <w:tcPr>
            <w:tcW w:w="72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BF582B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8</w:t>
            </w: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tr-TR"/>
              </w:rPr>
              <w:t>th</w:t>
            </w: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 xml:space="preserve"> day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A67450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Control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9034C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5 ± 3.27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0331B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 ± 0.44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56B01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7 ± 1.23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6B0D3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± 0.03h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A4F9E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 ± 0.17f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D2661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0 ± 2.55g</w:t>
            </w:r>
          </w:p>
        </w:tc>
      </w:tr>
      <w:tr w:rsidR="004A6809" w:rsidRPr="00D67425" w14:paraId="7225D806" w14:textId="77777777" w:rsidTr="00F77599">
        <w:trPr>
          <w:trHeight w:val="240"/>
        </w:trPr>
        <w:tc>
          <w:tcPr>
            <w:tcW w:w="725" w:type="pct"/>
            <w:vMerge/>
            <w:shd w:val="clear" w:color="auto" w:fill="auto"/>
            <w:noWrap/>
          </w:tcPr>
          <w:p w14:paraId="7435B2D1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847" w:type="pct"/>
            <w:shd w:val="clear" w:color="auto" w:fill="auto"/>
            <w:vAlign w:val="bottom"/>
          </w:tcPr>
          <w:p w14:paraId="4B19E0EE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Mel 1mM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6DE9B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2 ± 0.47bc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6B979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5 ± 1.30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636A4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7 ± 0.49c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B09B2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± 0.01ef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FBC85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 ± 0.22f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FFF66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3 ± 0.65g</w:t>
            </w:r>
          </w:p>
        </w:tc>
      </w:tr>
      <w:tr w:rsidR="004A6809" w:rsidRPr="00D67425" w14:paraId="276E389E" w14:textId="77777777" w:rsidTr="00F77599">
        <w:trPr>
          <w:trHeight w:val="240"/>
        </w:trPr>
        <w:tc>
          <w:tcPr>
            <w:tcW w:w="725" w:type="pct"/>
            <w:vMerge/>
            <w:shd w:val="clear" w:color="auto" w:fill="auto"/>
            <w:noWrap/>
          </w:tcPr>
          <w:p w14:paraId="30DD5491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847" w:type="pct"/>
            <w:shd w:val="clear" w:color="auto" w:fill="auto"/>
          </w:tcPr>
          <w:p w14:paraId="36021837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MAP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7D225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3 ± 0.26d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598F3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7 ± 0.50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9955E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7 ± 0.29h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7E410FD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± 0.01c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36C8B94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 ± 1.97d-</w:t>
            </w: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33AC85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3 ± 1.35g</w:t>
            </w:r>
          </w:p>
        </w:tc>
      </w:tr>
      <w:tr w:rsidR="004A6809" w:rsidRPr="00D67425" w14:paraId="59B8E0E1" w14:textId="77777777" w:rsidTr="00F77599">
        <w:trPr>
          <w:trHeight w:val="240"/>
        </w:trPr>
        <w:tc>
          <w:tcPr>
            <w:tcW w:w="725" w:type="pct"/>
            <w:vMerge/>
            <w:shd w:val="clear" w:color="auto" w:fill="auto"/>
            <w:noWrap/>
          </w:tcPr>
          <w:p w14:paraId="4A7ED81E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847" w:type="pct"/>
            <w:shd w:val="clear" w:color="auto" w:fill="auto"/>
          </w:tcPr>
          <w:p w14:paraId="7F35E51D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proofErr w:type="spellStart"/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Mel+MAP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39128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4 ± 0.29c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47CAF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9 ± 1.12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FEE2F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2 ± 1.06ef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D16C26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± 0.04cd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2EB6EE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0 ± 6.37de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2CD374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8 ± 10.27fg</w:t>
            </w:r>
          </w:p>
        </w:tc>
      </w:tr>
      <w:tr w:rsidR="004A6809" w:rsidRPr="00D67425" w14:paraId="216F1E96" w14:textId="77777777" w:rsidTr="00F77599">
        <w:trPr>
          <w:gridAfter w:val="3"/>
          <w:wAfter w:w="1803" w:type="pct"/>
          <w:trHeight w:val="240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980C7B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ANOVA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14:paraId="78237E02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04A5FCD4" w14:textId="77777777" w:rsidR="004A6809" w:rsidRPr="00D67425" w:rsidRDefault="004A6809" w:rsidP="00F775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6EE10C48" w14:textId="77777777" w:rsidR="004A6809" w:rsidRPr="00D67425" w:rsidRDefault="004A6809" w:rsidP="00F775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4AA119FF" w14:textId="77777777" w:rsidR="004A6809" w:rsidRPr="00D67425" w:rsidRDefault="004A6809" w:rsidP="00F775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A6809" w:rsidRPr="00D67425" w14:paraId="4897B0C0" w14:textId="77777777" w:rsidTr="00F77599">
        <w:trPr>
          <w:trHeight w:val="240"/>
        </w:trPr>
        <w:tc>
          <w:tcPr>
            <w:tcW w:w="1572" w:type="pct"/>
            <w:gridSpan w:val="2"/>
            <w:shd w:val="clear" w:color="auto" w:fill="auto"/>
            <w:noWrap/>
          </w:tcPr>
          <w:p w14:paraId="3EF516E4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F Storage time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7BFDB8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4***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C17454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98975B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F3338E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***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30DC2F3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FCC17D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**</w:t>
            </w:r>
          </w:p>
        </w:tc>
      </w:tr>
      <w:tr w:rsidR="004A6809" w:rsidRPr="00D67425" w14:paraId="37295546" w14:textId="77777777" w:rsidTr="00F77599">
        <w:trPr>
          <w:trHeight w:val="240"/>
        </w:trPr>
        <w:tc>
          <w:tcPr>
            <w:tcW w:w="15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E649581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bookmarkStart w:id="2" w:name="_Hlk148521316"/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 xml:space="preserve">F Storage time </w:t>
            </w:r>
            <w:bookmarkEnd w:id="2"/>
            <w:r w:rsidRPr="00D67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x Melatonin and MAP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C87B4F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***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2F72DE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2***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56A183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7***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7F09F7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1***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AE075E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5D9BA9" w14:textId="77777777" w:rsidR="004A6809" w:rsidRPr="00D67425" w:rsidRDefault="004A6809" w:rsidP="00F77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8***</w:t>
            </w:r>
          </w:p>
        </w:tc>
      </w:tr>
    </w:tbl>
    <w:p w14:paraId="47B91EB8" w14:textId="77777777" w:rsidR="004A6809" w:rsidRPr="00AB656A" w:rsidRDefault="004A6809" w:rsidP="004A6809">
      <w:pPr>
        <w:rPr>
          <w:rFonts w:ascii="Times New Roman" w:hAnsi="Times New Roman" w:cs="Times New Roman"/>
          <w:lang w:val="en-US"/>
        </w:rPr>
      </w:pPr>
      <w:r w:rsidRPr="00AB656A">
        <w:rPr>
          <w:rFonts w:ascii="Times New Roman" w:hAnsi="Times New Roman" w:cs="Times New Roman"/>
          <w:lang w:val="en-US"/>
        </w:rPr>
        <w:t xml:space="preserve">Different letters in the same column indicates statistical differences at </w:t>
      </w:r>
      <w:r w:rsidRPr="00AB656A">
        <w:rPr>
          <w:rFonts w:ascii="Times New Roman" w:hAnsi="Times New Roman" w:cs="Times New Roman"/>
          <w:i/>
          <w:iCs/>
          <w:lang w:val="en-US"/>
        </w:rPr>
        <w:t>p</w:t>
      </w:r>
      <w:r w:rsidRPr="00AB656A">
        <w:rPr>
          <w:rFonts w:ascii="Times New Roman" w:hAnsi="Times New Roman" w:cs="Times New Roman"/>
          <w:lang w:val="en-US"/>
        </w:rPr>
        <w:t xml:space="preserve">≤0.05. *** indicates </w:t>
      </w:r>
      <w:bookmarkStart w:id="3" w:name="_Hlk148521248"/>
      <w:r w:rsidRPr="00AB656A">
        <w:rPr>
          <w:rFonts w:ascii="Times New Roman" w:hAnsi="Times New Roman" w:cs="Times New Roman"/>
          <w:i/>
          <w:iCs/>
          <w:lang w:val="en-US"/>
        </w:rPr>
        <w:t>p</w:t>
      </w:r>
      <w:r w:rsidRPr="00AB656A">
        <w:rPr>
          <w:rFonts w:ascii="Times New Roman" w:hAnsi="Times New Roman" w:cs="Times New Roman"/>
          <w:lang w:val="en-US"/>
        </w:rPr>
        <w:t>≤0.0</w:t>
      </w:r>
      <w:bookmarkEnd w:id="3"/>
      <w:r w:rsidRPr="00AB656A">
        <w:rPr>
          <w:rFonts w:ascii="Times New Roman" w:hAnsi="Times New Roman" w:cs="Times New Roman"/>
          <w:lang w:val="en-US"/>
        </w:rPr>
        <w:t>01. ns: not significant.</w:t>
      </w:r>
    </w:p>
    <w:p w14:paraId="23DC4CD7" w14:textId="77777777" w:rsidR="004A6809" w:rsidRDefault="004A6809" w:rsidP="004A6809">
      <w:pPr>
        <w:spacing w:after="120" w:line="276" w:lineRule="auto"/>
        <w:jc w:val="both"/>
        <w:rPr>
          <w:rFonts w:ascii="Times New Roman" w:hAnsi="Times New Roman" w:cs="Times New Roman"/>
          <w:sz w:val="20"/>
          <w:szCs w:val="20"/>
        </w:rPr>
        <w:sectPr w:rsidR="004A6809" w:rsidSect="004A6809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17B0EEE8" w14:textId="77777777" w:rsidR="00B72A73" w:rsidRDefault="00B72A73" w:rsidP="004A6809"/>
    <w:sectPr w:rsidR="00B72A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A6809"/>
    <w:rsid w:val="001008CD"/>
    <w:rsid w:val="00290C95"/>
    <w:rsid w:val="004A6809"/>
    <w:rsid w:val="006B1152"/>
    <w:rsid w:val="00700211"/>
    <w:rsid w:val="00AC0E1C"/>
    <w:rsid w:val="00AC7879"/>
    <w:rsid w:val="00B72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1F3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80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68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68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68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68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68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68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68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68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68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68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68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68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68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68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68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68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68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68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68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68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68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68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680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68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680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68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68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68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6809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80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68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68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68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68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68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68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68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68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68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68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68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68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68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68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68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68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68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68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68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68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68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68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680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68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680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68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68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68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68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9</Words>
  <Characters>2117</Characters>
  <Application>Microsoft Office Word</Application>
  <DocSecurity>0</DocSecurity>
  <Lines>235</Lines>
  <Paragraphs>240</Paragraphs>
  <ScaleCrop>false</ScaleCrop>
  <Company/>
  <LinksUpToDate>false</LinksUpToDate>
  <CharactersWithSpaces>2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E403161</cp:lastModifiedBy>
  <cp:revision>2</cp:revision>
  <dcterms:created xsi:type="dcterms:W3CDTF">2025-01-23T16:29:00Z</dcterms:created>
  <dcterms:modified xsi:type="dcterms:W3CDTF">2025-04-02T15:20:00Z</dcterms:modified>
</cp:coreProperties>
</file>